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BF591D" w14:textId="77777777" w:rsidR="00DA2265" w:rsidRDefault="00DA2265" w:rsidP="00DA2265">
      <w:pPr>
        <w:spacing w:line="360" w:lineRule="auto"/>
        <w:jc w:val="both"/>
        <w:rPr>
          <w:rFonts w:ascii="Times New Roman" w:eastAsia="MS Mincho" w:hAnsi="Times New Roman"/>
        </w:rPr>
      </w:pPr>
      <w:r>
        <w:rPr>
          <w:rFonts w:ascii="Times New Roman" w:eastAsia="MS Mincho" w:hAnsi="Times New Roman"/>
          <w:b/>
        </w:rPr>
        <w:t>Table S6</w:t>
      </w:r>
      <w:r w:rsidRPr="00AE7914">
        <w:rPr>
          <w:rFonts w:ascii="Times New Roman" w:eastAsia="MS Mincho" w:hAnsi="Times New Roman"/>
          <w:b/>
        </w:rPr>
        <w:t xml:space="preserve"> : </w:t>
      </w:r>
      <w:r w:rsidRPr="00DF49EE">
        <w:rPr>
          <w:rFonts w:ascii="Times New Roman" w:eastAsia="MS Mincho" w:hAnsi="Times New Roman"/>
          <w:lang w:val="en-GB"/>
        </w:rPr>
        <w:t xml:space="preserve">Detoxification genes commonly </w:t>
      </w:r>
      <w:r>
        <w:rPr>
          <w:rFonts w:ascii="Times New Roman" w:eastAsia="MS Mincho" w:hAnsi="Times New Roman"/>
          <w:lang w:val="en-GB"/>
        </w:rPr>
        <w:t>under</w:t>
      </w:r>
      <w:r w:rsidRPr="00DF49EE">
        <w:rPr>
          <w:rFonts w:ascii="Times New Roman" w:eastAsia="MS Mincho" w:hAnsi="Times New Roman"/>
          <w:lang w:val="en-GB"/>
        </w:rPr>
        <w:t xml:space="preserve"> expressed in the comparisons</w:t>
      </w:r>
      <w:r w:rsidRPr="00E34BD6">
        <w:rPr>
          <w:rFonts w:ascii="Times New Roman" w:eastAsia="MS Mincho" w:hAnsi="Times New Roman"/>
        </w:rPr>
        <w:t xml:space="preserve"> </w:t>
      </w:r>
      <w:r w:rsidRPr="00D31AA6">
        <w:rPr>
          <w:rFonts w:ascii="Times New Roman" w:eastAsia="MS Mincho" w:hAnsi="Times New Roman"/>
          <w:b/>
        </w:rPr>
        <w:t>R-S_</w:t>
      </w:r>
      <w:r w:rsidRPr="003529A7">
        <w:rPr>
          <w:rFonts w:ascii="Times New Roman" w:eastAsia="MS Mincho" w:hAnsi="Times New Roman"/>
          <w:b/>
        </w:rPr>
        <w:t>L</w:t>
      </w:r>
      <w:r>
        <w:rPr>
          <w:rFonts w:ascii="Times New Roman" w:eastAsia="MS Mincho" w:hAnsi="Times New Roman"/>
        </w:rPr>
        <w:t>,</w:t>
      </w:r>
      <w:r w:rsidRPr="00E34BD6">
        <w:rPr>
          <w:rFonts w:ascii="Times New Roman" w:eastAsia="MS Mincho" w:hAnsi="Times New Roman"/>
        </w:rPr>
        <w:t xml:space="preserve"> </w:t>
      </w:r>
      <w:r w:rsidRPr="00D31AA6">
        <w:rPr>
          <w:rFonts w:ascii="Times New Roman" w:eastAsia="MS Mincho" w:hAnsi="Times New Roman"/>
          <w:b/>
        </w:rPr>
        <w:t>C-S</w:t>
      </w:r>
      <w:r>
        <w:rPr>
          <w:rFonts w:ascii="Times New Roman" w:eastAsia="MS Mincho" w:hAnsi="Times New Roman"/>
        </w:rPr>
        <w:t xml:space="preserve"> (FC ≥ 2) and</w:t>
      </w:r>
      <w:r w:rsidRPr="00E34BD6">
        <w:rPr>
          <w:rFonts w:ascii="Times New Roman" w:eastAsia="MS Mincho" w:hAnsi="Times New Roman"/>
        </w:rPr>
        <w:t xml:space="preserve"> </w:t>
      </w:r>
      <w:r w:rsidRPr="00D31AA6">
        <w:rPr>
          <w:rFonts w:ascii="Times New Roman" w:eastAsia="MS Mincho" w:hAnsi="Times New Roman"/>
          <w:b/>
        </w:rPr>
        <w:t>R-C_L</w:t>
      </w:r>
      <w:r>
        <w:rPr>
          <w:rFonts w:ascii="Times New Roman" w:eastAsia="MS Mincho" w:hAnsi="Times New Roman"/>
        </w:rPr>
        <w:t xml:space="preserve"> (FC ≥ 1.5) P ≤ 0.</w:t>
      </w:r>
      <w:r w:rsidRPr="00E34BD6">
        <w:rPr>
          <w:rFonts w:ascii="Times New Roman" w:eastAsia="MS Mincho" w:hAnsi="Times New Roman"/>
        </w:rPr>
        <w:t>05</w:t>
      </w:r>
    </w:p>
    <w:tbl>
      <w:tblPr>
        <w:tblpPr w:leftFromText="141" w:rightFromText="141" w:vertAnchor="page" w:horzAnchor="page" w:tblpX="1488" w:tblpY="2138"/>
        <w:tblW w:w="1348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7"/>
        <w:gridCol w:w="2561"/>
        <w:gridCol w:w="851"/>
        <w:gridCol w:w="850"/>
        <w:gridCol w:w="851"/>
        <w:gridCol w:w="4819"/>
        <w:gridCol w:w="993"/>
      </w:tblGrid>
      <w:tr w:rsidR="00DA2265" w:rsidRPr="00DF49EE" w14:paraId="24EF5B79" w14:textId="77777777" w:rsidTr="005707DF">
        <w:trPr>
          <w:gridAfter w:val="1"/>
          <w:wAfter w:w="993" w:type="dxa"/>
          <w:trHeight w:val="635"/>
        </w:trPr>
        <w:tc>
          <w:tcPr>
            <w:tcW w:w="255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CA7552" w14:textId="77777777" w:rsidR="00DA2265" w:rsidRPr="00DF49EE" w:rsidRDefault="00DA2265" w:rsidP="005707D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</w:rPr>
              <w:t>Probes Names</w:t>
            </w:r>
          </w:p>
        </w:tc>
        <w:tc>
          <w:tcPr>
            <w:tcW w:w="2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37EB7" w14:textId="77777777" w:rsidR="00DA2265" w:rsidRPr="00FF2EEA" w:rsidRDefault="00DA2265" w:rsidP="005707DF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</w:rPr>
              <w:t>Transcript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21079A" w14:textId="77777777" w:rsidR="00DA2265" w:rsidRPr="00DF49EE" w:rsidRDefault="00DA2265" w:rsidP="005707D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DF49E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FC Abs R-S_L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2D5F9C" w14:textId="77777777" w:rsidR="00DA2265" w:rsidRPr="00DF49EE" w:rsidRDefault="00DA2265" w:rsidP="005707D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DF49E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FC Abs C-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B9B424" w14:textId="77777777" w:rsidR="00DA2265" w:rsidRPr="00DF49EE" w:rsidRDefault="00DA2265" w:rsidP="005707DF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DF49E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FC Abs R-C_L</w:t>
            </w:r>
          </w:p>
        </w:tc>
        <w:tc>
          <w:tcPr>
            <w:tcW w:w="481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40CC6D" w14:textId="77777777" w:rsidR="00DA2265" w:rsidRPr="00DF49EE" w:rsidRDefault="00DA2265" w:rsidP="005707DF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DF49E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Description</w:t>
            </w:r>
          </w:p>
        </w:tc>
      </w:tr>
      <w:tr w:rsidR="00DA2265" w:rsidRPr="00843328" w14:paraId="20F37B24" w14:textId="77777777" w:rsidTr="005707DF">
        <w:trPr>
          <w:trHeight w:val="30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FDB0" w14:textId="77777777" w:rsidR="00DA2265" w:rsidRPr="00843328" w:rsidRDefault="00DA2265" w:rsidP="005707DF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CUST_2375_PI406199772</w:t>
            </w:r>
          </w:p>
        </w:tc>
        <w:tc>
          <w:tcPr>
            <w:tcW w:w="2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D4FC6A" w14:textId="77777777" w:rsidR="00DA2265" w:rsidRPr="00843328" w:rsidRDefault="00DA2265" w:rsidP="005707DF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CD57821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402E" w14:textId="77777777" w:rsidR="00DA2265" w:rsidRPr="00843328" w:rsidRDefault="00DA2265" w:rsidP="005707DF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24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FE1A" w14:textId="77777777" w:rsidR="00DA2265" w:rsidRPr="00843328" w:rsidRDefault="00DA2265" w:rsidP="005707DF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56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F9AD" w14:textId="77777777" w:rsidR="00DA2265" w:rsidRPr="00843328" w:rsidRDefault="00DA2265" w:rsidP="005707DF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1.51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073E" w14:textId="77777777" w:rsidR="00DA2265" w:rsidRPr="00843328" w:rsidRDefault="00DA2265" w:rsidP="005707DF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cuticle</w:t>
            </w:r>
            <w:proofErr w:type="spellEnd"/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protein</w:t>
            </w:r>
            <w:proofErr w:type="spellEnd"/>
          </w:p>
        </w:tc>
      </w:tr>
      <w:tr w:rsidR="00DA2265" w:rsidRPr="00843328" w14:paraId="76DD73A1" w14:textId="77777777" w:rsidTr="005707DF">
        <w:trPr>
          <w:trHeight w:val="30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CE99" w14:textId="77777777" w:rsidR="00DA2265" w:rsidRPr="00843328" w:rsidRDefault="00DA2265" w:rsidP="005707DF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CUST_770_PI406199769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D981B" w14:textId="77777777" w:rsidR="00DA2265" w:rsidRPr="00843328" w:rsidRDefault="00DA2265" w:rsidP="005707DF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combined_c3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F317" w14:textId="77777777" w:rsidR="00DA2265" w:rsidRPr="00843328" w:rsidRDefault="00DA2265" w:rsidP="005707DF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9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846F" w14:textId="77777777" w:rsidR="00DA2265" w:rsidRPr="00843328" w:rsidRDefault="00DA2265" w:rsidP="005707DF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6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7051" w14:textId="77777777" w:rsidR="00DA2265" w:rsidRPr="00843328" w:rsidRDefault="00DA2265" w:rsidP="005707DF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1.50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8CAB" w14:textId="77777777" w:rsidR="00DA2265" w:rsidRPr="00843328" w:rsidRDefault="00DA2265" w:rsidP="005707DF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 xml:space="preserve">mitochondrial cytochrome c </w:t>
            </w:r>
            <w:proofErr w:type="spellStart"/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oxidase</w:t>
            </w:r>
            <w:proofErr w:type="spellEnd"/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 xml:space="preserve"> 5b </w:t>
            </w:r>
            <w:proofErr w:type="spellStart"/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isoform</w:t>
            </w:r>
            <w:proofErr w:type="spellEnd"/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 xml:space="preserve"> 1</w:t>
            </w:r>
          </w:p>
        </w:tc>
      </w:tr>
      <w:tr w:rsidR="00DA2265" w:rsidRPr="00843328" w14:paraId="16A00F17" w14:textId="77777777" w:rsidTr="005707DF">
        <w:trPr>
          <w:trHeight w:val="30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DCE7" w14:textId="77777777" w:rsidR="00DA2265" w:rsidRPr="00843328" w:rsidRDefault="00DA2265" w:rsidP="005707DF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CUST_7333_PI406199769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C55AC" w14:textId="77777777" w:rsidR="00DA2265" w:rsidRPr="00843328" w:rsidRDefault="00DA2265" w:rsidP="005707DF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combined_c37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7375" w14:textId="77777777" w:rsidR="00DA2265" w:rsidRPr="00843328" w:rsidRDefault="00DA2265" w:rsidP="005707DF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8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56C0" w14:textId="77777777" w:rsidR="00DA2265" w:rsidRPr="00843328" w:rsidRDefault="00DA2265" w:rsidP="005707DF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2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D858" w14:textId="77777777" w:rsidR="00DA2265" w:rsidRPr="00843328" w:rsidRDefault="00DA2265" w:rsidP="005707DF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1.54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8496" w14:textId="77777777" w:rsidR="00DA2265" w:rsidRPr="00843328" w:rsidRDefault="00DA2265" w:rsidP="005707DF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stress-sensitive b</w:t>
            </w:r>
          </w:p>
        </w:tc>
      </w:tr>
      <w:tr w:rsidR="00DA2265" w:rsidRPr="00843328" w14:paraId="1B178C72" w14:textId="77777777" w:rsidTr="005707DF">
        <w:trPr>
          <w:trHeight w:val="30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995C" w14:textId="77777777" w:rsidR="00DA2265" w:rsidRPr="00843328" w:rsidRDefault="00DA2265" w:rsidP="005707DF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CUST_3669_PI40619977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B1FA5" w14:textId="77777777" w:rsidR="00DA2265" w:rsidRPr="00843328" w:rsidRDefault="00DA2265" w:rsidP="005707DF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CD57754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EE7F" w14:textId="77777777" w:rsidR="00DA2265" w:rsidRPr="00843328" w:rsidRDefault="00DA2265" w:rsidP="005707DF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4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4F70" w14:textId="77777777" w:rsidR="00DA2265" w:rsidRPr="00843328" w:rsidRDefault="00DA2265" w:rsidP="005707DF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5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323C" w14:textId="77777777" w:rsidR="00DA2265" w:rsidRPr="00843328" w:rsidRDefault="00DA2265" w:rsidP="005707DF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1.96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0AA0" w14:textId="77777777" w:rsidR="00DA2265" w:rsidRPr="00843328" w:rsidRDefault="00DA2265" w:rsidP="005707DF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 xml:space="preserve">cytochrome </w:t>
            </w:r>
            <w:proofErr w:type="spellStart"/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oxidase</w:t>
            </w:r>
            <w:proofErr w:type="spellEnd"/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 xml:space="preserve"> 1</w:t>
            </w:r>
          </w:p>
        </w:tc>
      </w:tr>
      <w:tr w:rsidR="00DA2265" w:rsidRPr="00843328" w14:paraId="5B0FE02B" w14:textId="77777777" w:rsidTr="005707DF">
        <w:trPr>
          <w:trHeight w:val="300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AF9A" w14:textId="77777777" w:rsidR="00DA2265" w:rsidRPr="00843328" w:rsidRDefault="00DA2265" w:rsidP="005707DF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CUST_3618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14:paraId="7E249E01" w14:textId="77777777" w:rsidR="00DA2265" w:rsidRPr="00843328" w:rsidRDefault="00DA2265" w:rsidP="005707DF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CD577574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7E54" w14:textId="77777777" w:rsidR="00DA2265" w:rsidRPr="00843328" w:rsidRDefault="00DA2265" w:rsidP="005707DF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3.8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40FE" w14:textId="77777777" w:rsidR="00DA2265" w:rsidRPr="00843328" w:rsidRDefault="00DA2265" w:rsidP="005707DF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5.2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405D" w14:textId="77777777" w:rsidR="00DA2265" w:rsidRPr="00843328" w:rsidRDefault="00DA2265" w:rsidP="005707DF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1.83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25CC" w14:textId="77777777" w:rsidR="00DA2265" w:rsidRPr="00843328" w:rsidRDefault="00DA2265" w:rsidP="005707DF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glutathione</w:t>
            </w:r>
            <w:proofErr w:type="spellEnd"/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 xml:space="preserve"> s-</w:t>
            </w:r>
            <w:proofErr w:type="spellStart"/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transferase</w:t>
            </w:r>
            <w:proofErr w:type="spellEnd"/>
          </w:p>
        </w:tc>
      </w:tr>
      <w:tr w:rsidR="00DA2265" w:rsidRPr="00843328" w14:paraId="378E5609" w14:textId="77777777" w:rsidTr="005707DF">
        <w:trPr>
          <w:trHeight w:val="300"/>
        </w:trPr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7C264" w14:textId="77777777" w:rsidR="00DA2265" w:rsidRPr="00843328" w:rsidRDefault="00DA2265" w:rsidP="005707DF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CUST_3173_PI406199772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8937F8" w14:textId="77777777" w:rsidR="00DA2265" w:rsidRPr="00843328" w:rsidRDefault="00DA2265" w:rsidP="005707DF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CD577811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4DD12" w14:textId="77777777" w:rsidR="00DA2265" w:rsidRPr="00843328" w:rsidRDefault="00DA2265" w:rsidP="005707DF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3.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1A2F3" w14:textId="77777777" w:rsidR="00DA2265" w:rsidRPr="00843328" w:rsidRDefault="00DA2265" w:rsidP="005707DF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5.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532F2" w14:textId="77777777" w:rsidR="00DA2265" w:rsidRPr="00843328" w:rsidRDefault="00DA2265" w:rsidP="005707DF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1.57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0529F" w14:textId="77777777" w:rsidR="00DA2265" w:rsidRPr="00843328" w:rsidRDefault="00DA2265" w:rsidP="005707DF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nadh</w:t>
            </w:r>
            <w:proofErr w:type="spellEnd"/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Calibri"/>
                <w:sz w:val="22"/>
                <w:szCs w:val="22"/>
              </w:rPr>
              <w:t>dehydrogenase</w:t>
            </w:r>
            <w:proofErr w:type="spellEnd"/>
          </w:p>
        </w:tc>
      </w:tr>
    </w:tbl>
    <w:p w14:paraId="6A875A8E" w14:textId="77777777" w:rsidR="00372C59" w:rsidRDefault="00372C59"/>
    <w:sectPr w:rsidR="00372C59" w:rsidSect="00DA226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265"/>
    <w:rsid w:val="00372C59"/>
    <w:rsid w:val="005707DF"/>
    <w:rsid w:val="00DA2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FC786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26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26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67</Characters>
  <Application>Microsoft Macintosh Word</Application>
  <DocSecurity>0</DocSecurity>
  <Lines>4</Lines>
  <Paragraphs>1</Paragraphs>
  <ScaleCrop>false</ScaleCrop>
  <Company>PERSO</Company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ara SAMB</dc:creator>
  <cp:keywords/>
  <dc:description/>
  <cp:lastModifiedBy>Badara SAMB</cp:lastModifiedBy>
  <cp:revision>2</cp:revision>
  <dcterms:created xsi:type="dcterms:W3CDTF">2016-04-29T02:11:00Z</dcterms:created>
  <dcterms:modified xsi:type="dcterms:W3CDTF">2016-05-02T22:18:00Z</dcterms:modified>
</cp:coreProperties>
</file>